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096" w:rsidRPr="007D2578" w:rsidRDefault="005E3096" w:rsidP="005E3096">
      <w:pPr>
        <w:spacing w:after="200" w:line="48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7D257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Supplementary Information</w:t>
      </w:r>
    </w:p>
    <w:p w:rsidR="005E3096" w:rsidRPr="007D2578" w:rsidRDefault="005E3096" w:rsidP="005E3096">
      <w:pPr>
        <w:spacing w:after="20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1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Table Basic characteristics of the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FS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/ME group and HC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668"/>
        <w:gridCol w:w="2113"/>
        <w:gridCol w:w="850"/>
      </w:tblGrid>
      <w:tr w:rsidR="005E3096" w:rsidRPr="007D2578" w:rsidTr="002B53B3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asic characteristic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FS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/ME group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HC 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5E3096" w:rsidRPr="007D2578" w:rsidTr="002B53B3">
        <w:trPr>
          <w:trHeight w:val="29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umber, 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ge, years [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6.7±8.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8.4±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9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Gender, n [F/M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6/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0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94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lcohol use [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5.2±3.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8.3±3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02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urrent smoker, n [%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 (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&lt;0.0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ody height, cm [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70.4±8.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72.6±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13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ody mass, kg, [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2.2±12.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7.6±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47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MI, kg/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, [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an±SD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4.8±3.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5.8±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39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ody composi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MR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cal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6477.5±1010.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029.1±16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4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atP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7.7±7.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6.4±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570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atM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0.4±8.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1.2±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751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FM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1.8±8.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6.4±1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37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BW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7.1±6.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0.2±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50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MM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9.2±8.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3.6±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36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VFatL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.6±2.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.9±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7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oneM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.6±0.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.8±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56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ECW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5.8±2.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6.9±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206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CW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kg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1.2±3.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3.3±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36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WaterM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6.4±7.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0.2±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110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WaterP</w:t>
            </w:r>
            <w:proofErr w:type="spellEnd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%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0.8±7.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52.5±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.405</w:t>
            </w: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rofession [n]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hysical work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pecialis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9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echnician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174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off-work / student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5E3096" w:rsidRPr="007D2578" w:rsidRDefault="005E3096" w:rsidP="005E3096">
      <w:pPr>
        <w:spacing w:after="20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5E3096" w:rsidRPr="007D2578" w:rsidRDefault="005E3096" w:rsidP="005E3096">
      <w:pPr>
        <w:spacing w:after="20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2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Clinical characteristics of the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FS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/ME group</w:t>
      </w:r>
    </w:p>
    <w:tbl>
      <w:tblPr>
        <w:tblW w:w="54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843"/>
      </w:tblGrid>
      <w:tr w:rsidR="005E3096" w:rsidRPr="007D2578" w:rsidTr="002B53B3">
        <w:trPr>
          <w:trHeight w:val="300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linical 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FS</w:t>
            </w:r>
            <w:proofErr w:type="spellEnd"/>
            <w:r w:rsidRPr="007D2578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/ME group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umber, 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2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ength of histor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6±2.9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 months - 2 years , n [%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7 (53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 years - 5 years, n [%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0 (31.2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 years – 10 years, n [%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4 (12.5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&gt;10 years , n [%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 (3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Used medication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traception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 (6.2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Slight 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antiallergic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 (3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Hormon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2 (68.7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Slight </w:t>
            </w:r>
            <w:proofErr w:type="spellStart"/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antidepresant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 (3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Dietary supplement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3 (40.6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Painkille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 (9.4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Beta-blocke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Oth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3 (40.6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Past medical history, n [%]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schaemic heart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erebrovascular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Arthriti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0 (31.2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ardiac arrhythm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Depress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 (9.4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B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7 (21.9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Renal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2 (6.2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gnitive impair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9 (28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eliac 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0 (0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Visual problem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 (9.4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Vertig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3 (40.6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Fibromyalgi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0 (31.2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igrai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9 (28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Diabetes Melli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 (3.1%)</w:t>
            </w:r>
          </w:p>
        </w:tc>
      </w:tr>
      <w:tr w:rsidR="005E3096" w:rsidRPr="007D2578" w:rsidTr="002B53B3">
        <w:trPr>
          <w:trHeight w:val="259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Gastrointestinal problem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D257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3 (9.4%)</w:t>
            </w:r>
          </w:p>
        </w:tc>
      </w:tr>
    </w:tbl>
    <w:p w:rsidR="005E3096" w:rsidRPr="007D2578" w:rsidRDefault="005E3096" w:rsidP="005E3096">
      <w:pPr>
        <w:spacing w:after="20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5E3096" w:rsidRPr="007D2578" w:rsidRDefault="005E3096" w:rsidP="005E3096">
      <w:pPr>
        <w:spacing w:after="20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S3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7D257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pl-PL"/>
        </w:rPr>
        <w:t xml:space="preserve">Details of presenting complaints of </w:t>
      </w:r>
      <w:proofErr w:type="spellStart"/>
      <w:r w:rsidRPr="007D257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pl-PL"/>
        </w:rPr>
        <w:t>CFS</w:t>
      </w:r>
      <w:proofErr w:type="spellEnd"/>
      <w:r w:rsidRPr="007D257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pl-PL"/>
        </w:rPr>
        <w:t>/ME group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36"/>
        <w:gridCol w:w="1559"/>
      </w:tblGrid>
      <w:tr w:rsidR="005E3096" w:rsidRPr="007D2578" w:rsidTr="002B53B3">
        <w:trPr>
          <w:trHeight w:val="552"/>
        </w:trPr>
        <w:tc>
          <w:tcPr>
            <w:tcW w:w="65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Details of presenting complai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CF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/ME group</w:t>
            </w:r>
          </w:p>
        </w:tc>
      </w:tr>
      <w:tr w:rsidR="005E3096" w:rsidRPr="007D2578" w:rsidTr="002B53B3">
        <w:trPr>
          <w:trHeight w:val="552"/>
        </w:trPr>
        <w:tc>
          <w:tcPr>
            <w:tcW w:w="65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umber, 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2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Post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exertional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fatig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3 (71.9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ong recovery period from exer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 (34.4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Fatig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8 (87.5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Sleep disturba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5 (78.1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uscle Pa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8 (87.5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emory disturba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7 (84.4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fusion and difficulty concentrat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8 (87.5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Difficulty retrieving words or saying the wrong wor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8 (87.5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Gastrointestinal disturbance (diarrhea, IB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8 (56.2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Recurrent sore throa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6 (50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Recurrent flu-like symptom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0 (62.5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Dizziness or weakness upon stand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1 (65.6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Change in body temperature. </w:t>
            </w:r>
            <w:proofErr w:type="gramStart"/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erratic</w:t>
            </w:r>
            <w:proofErr w:type="gramEnd"/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body temperature. cold hand and fee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5 (78.1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Heat/cool intolera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3 (40.6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Hot flushes. sweating episod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7 (59.4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arked weight chang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3 (40.6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Breathless with exer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8 (56.2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Tender lymph nod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9 (28.1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uscles weakn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7 (53.1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ew sensitivities to food / medications /chemical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8 (25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rritabil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1 (65.6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Skin chang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0 (31.2%)</w:t>
            </w:r>
          </w:p>
        </w:tc>
      </w:tr>
      <w:tr w:rsidR="005E3096" w:rsidRPr="007D2578" w:rsidTr="002B53B3">
        <w:trPr>
          <w:trHeight w:val="259"/>
        </w:trPr>
        <w:tc>
          <w:tcPr>
            <w:tcW w:w="65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Dry eyes. </w:t>
            </w:r>
            <w:proofErr w:type="gramStart"/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outh</w:t>
            </w:r>
            <w:proofErr w:type="gramEnd"/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. no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9 (59.4%)</w:t>
            </w:r>
          </w:p>
        </w:tc>
      </w:tr>
    </w:tbl>
    <w:p w:rsidR="005E3096" w:rsidRDefault="005E3096" w:rsidP="005E3096">
      <w:pPr>
        <w:spacing w:after="20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5E3096" w:rsidRPr="007D2578" w:rsidRDefault="005E3096" w:rsidP="005E3096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</w:pP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S4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.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Mean±SD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resting values of cardiovascular function indicators for subjects with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CFS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and HC</w:t>
      </w:r>
    </w:p>
    <w:tbl>
      <w:tblPr>
        <w:tblW w:w="11651" w:type="dxa"/>
        <w:tblInd w:w="-1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472"/>
        <w:gridCol w:w="1472"/>
        <w:gridCol w:w="1472"/>
        <w:gridCol w:w="1292"/>
        <w:gridCol w:w="1118"/>
        <w:gridCol w:w="754"/>
        <w:gridCol w:w="1851"/>
      </w:tblGrid>
      <w:tr w:rsidR="005E3096" w:rsidRPr="007D2578" w:rsidTr="002B53B3">
        <w:trPr>
          <w:trHeight w:val="492"/>
        </w:trPr>
        <w:tc>
          <w:tcPr>
            <w:tcW w:w="22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Parameter [unit]</w:t>
            </w:r>
          </w:p>
        </w:tc>
        <w:tc>
          <w:tcPr>
            <w:tcW w:w="29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CF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 group, n=32</w:t>
            </w:r>
          </w:p>
        </w:tc>
        <w:tc>
          <w:tcPr>
            <w:tcW w:w="2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HC group, n=18</w:t>
            </w:r>
          </w:p>
        </w:tc>
        <w:tc>
          <w:tcPr>
            <w:tcW w:w="11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p-value effects of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WBC+SS</w:t>
            </w:r>
            <w:proofErr w:type="spellEnd"/>
          </w:p>
        </w:tc>
        <w:tc>
          <w:tcPr>
            <w:tcW w:w="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p-value group</w:t>
            </w:r>
          </w:p>
        </w:tc>
        <w:tc>
          <w:tcPr>
            <w:tcW w:w="1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p-value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WBC+S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*group</w:t>
            </w:r>
          </w:p>
        </w:tc>
      </w:tr>
      <w:tr w:rsidR="005E3096" w:rsidRPr="007D2578" w:rsidTr="002B53B3">
        <w:trPr>
          <w:trHeight w:val="300"/>
        </w:trPr>
        <w:tc>
          <w:tcPr>
            <w:tcW w:w="22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Befor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fter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Befo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fter</w:t>
            </w:r>
          </w:p>
        </w:tc>
        <w:tc>
          <w:tcPr>
            <w:tcW w:w="111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85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5E3096" w:rsidRPr="007D2578" w:rsidTr="002B53B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HR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n/1]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0.0±1.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2.3±1.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5.6±2.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2.1±2.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95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4</w:t>
            </w:r>
          </w:p>
        </w:tc>
      </w:tr>
      <w:tr w:rsidR="005E3096" w:rsidRPr="007D2578" w:rsidTr="002B53B3">
        <w:trPr>
          <w:trHeight w:val="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s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mmHg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6.6±1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1.5±2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9.0±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3.6±3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95</w:t>
            </w:r>
          </w:p>
        </w:tc>
      </w:tr>
      <w:tr w:rsidR="005E3096" w:rsidRPr="007D2578" w:rsidTr="002B53B3">
        <w:trPr>
          <w:trHeight w:val="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d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mmHg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9.2±1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5.9±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80.3±2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6.5±2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6</w:t>
            </w:r>
          </w:p>
        </w:tc>
      </w:tr>
      <w:tr w:rsidR="005E3096" w:rsidRPr="007D2578" w:rsidTr="002B53B3">
        <w:trPr>
          <w:trHeight w:val="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mmHg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95.8±1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91.3±2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96.4±2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91.8±2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97</w:t>
            </w:r>
          </w:p>
        </w:tc>
      </w:tr>
      <w:tr w:rsidR="005E3096" w:rsidRPr="007D2578" w:rsidTr="002B53B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SI [ml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</w:t>
            </w: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pl-PL"/>
              </w:rPr>
              <w:t>2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4.2±2.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0.3±2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9.0±2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6.2±2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61</w:t>
            </w:r>
          </w:p>
        </w:tc>
      </w:tr>
      <w:tr w:rsidR="005E3096" w:rsidRPr="007D2578" w:rsidTr="002B53B3">
        <w:trPr>
          <w:trHeight w:val="86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I [l/min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</w:t>
            </w: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pl-PL"/>
              </w:rPr>
              <w:t>2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8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6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7±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3±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2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25</w:t>
            </w:r>
          </w:p>
        </w:tc>
      </w:tr>
      <w:tr w:rsidR="005E3096" w:rsidRPr="007D2578" w:rsidTr="002B53B3">
        <w:trPr>
          <w:trHeight w:val="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TPRI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dyne*s*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2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m5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127.6±112.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185.0±143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168.0±150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351±191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4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38</w:t>
            </w:r>
          </w:p>
        </w:tc>
      </w:tr>
      <w:tr w:rsidR="005E3096" w:rsidRPr="007D2578" w:rsidTr="002B53B3">
        <w:trPr>
          <w:trHeight w:val="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IC [1000/s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6.1±21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0.0±21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8.4±19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2.6±18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2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94</w:t>
            </w:r>
          </w:p>
        </w:tc>
      </w:tr>
      <w:tr w:rsidR="005E3096" w:rsidRPr="007D2578" w:rsidTr="002B53B3">
        <w:trPr>
          <w:trHeight w:val="76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VWI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mmHg*l/[min*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</w:t>
            </w: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pl-PL"/>
              </w:rPr>
              <w:t>2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8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2±0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7±0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9±0.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3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33</w:t>
            </w:r>
          </w:p>
        </w:tc>
      </w:tr>
      <w:tr w:rsidR="005E3096" w:rsidRPr="007D2578" w:rsidTr="002B53B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VET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16.8±2.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13.6±2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05.4±3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07.3±3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3</w:t>
            </w:r>
          </w:p>
        </w:tc>
      </w:tr>
      <w:tr w:rsidR="005E3096" w:rsidRPr="007D2578" w:rsidTr="002B53B3">
        <w:trPr>
          <w:trHeight w:val="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TFC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1/Ohm]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2.2±1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3.3±1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3.9±1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2.3±1.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</w:tr>
      <w:tr w:rsidR="005E3096" w:rsidRPr="007D2578" w:rsidTr="002B53B3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ER [%]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73±3.4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21±3.4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.15±3.9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51±3.9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1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3</w:t>
            </w:r>
          </w:p>
        </w:tc>
      </w:tr>
      <w:tr w:rsidR="005E3096" w:rsidRPr="007D2578" w:rsidTr="002B53B3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MSER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ml/s]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1.56±6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0.92±70.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1.5±58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9.1±58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8</w:t>
            </w:r>
          </w:p>
        </w:tc>
      </w:tr>
    </w:tbl>
    <w:p w:rsidR="005E3096" w:rsidRPr="007D2578" w:rsidRDefault="005E3096" w:rsidP="005E3096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</w:pPr>
    </w:p>
    <w:p w:rsidR="005E3096" w:rsidRPr="007D2578" w:rsidRDefault="005E3096" w:rsidP="005E30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</w:pPr>
      <w:proofErr w:type="spellStart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lastRenderedPageBreak/>
        <w:t>HR</w:t>
      </w:r>
      <w:proofErr w:type="spellEnd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 xml:space="preserve">, heart rate; </w:t>
      </w:r>
      <w:proofErr w:type="spellStart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>sBP</w:t>
      </w:r>
      <w:proofErr w:type="spellEnd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 xml:space="preserve">, systolic blood pressure; </w:t>
      </w:r>
      <w:proofErr w:type="spellStart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>dBP</w:t>
      </w:r>
      <w:proofErr w:type="spellEnd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 xml:space="preserve">, diastolic blood pressure; </w:t>
      </w:r>
      <w:proofErr w:type="spellStart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>mBP</w:t>
      </w:r>
      <w:proofErr w:type="spellEnd"/>
      <w:r w:rsidRPr="007D257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 w:bidi="en-US"/>
        </w:rPr>
        <w:t xml:space="preserve"> mean blood pressure; SI, </w:t>
      </w:r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stroke index; CI, cardiac index;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>TPRI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 , total peripheral index,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>TAC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 , total artery compliance IC, index cardiac;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>LVWI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, left ventricular work index;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>LVET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, left ventricular ejection time; HI, Heather index;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>TFC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, thoracic fluid content; ER, ejection rate; </w:t>
      </w:r>
      <w:proofErr w:type="spellStart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>MSER</w:t>
      </w:r>
      <w:proofErr w:type="spellEnd"/>
      <w:r w:rsidRPr="007D257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  <w:t xml:space="preserve">, </w:t>
      </w:r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an Systolic Ejection Rate. </w:t>
      </w:r>
      <w:r w:rsidRPr="007D257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values fro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-way </w:t>
      </w:r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conducted on linear mixed models are reported for the effects of group (HC vs </w:t>
      </w:r>
      <w:proofErr w:type="spellStart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S</w:t>
      </w:r>
      <w:proofErr w:type="spellEnd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proofErr w:type="spellStart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BC+SS</w:t>
      </w:r>
      <w:proofErr w:type="spellEnd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efore vs after) and interaction between those factors</w:t>
      </w:r>
    </w:p>
    <w:p w:rsidR="005E3096" w:rsidRPr="007D2578" w:rsidRDefault="005E3096" w:rsidP="005E30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5E3096" w:rsidRPr="007D2578" w:rsidRDefault="005E3096" w:rsidP="005E3096">
      <w:pPr>
        <w:adjustRightInd w:val="0"/>
        <w:snapToGrid w:val="0"/>
        <w:spacing w:before="240" w:after="120" w:line="480" w:lineRule="auto"/>
        <w:jc w:val="both"/>
        <w:outlineLvl w:val="0"/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</w:pPr>
      <w:r w:rsidRPr="007D2578">
        <w:rPr>
          <w:rFonts w:ascii="Times New Roman" w:eastAsia="Times New Roman" w:hAnsi="Times New Roman" w:cs="Times New Roman"/>
          <w:b/>
          <w:snapToGrid w:val="0"/>
          <w:color w:val="000000" w:themeColor="text1"/>
          <w:sz w:val="24"/>
          <w:szCs w:val="24"/>
          <w:lang w:val="en-US" w:eastAsia="de-DE" w:bidi="en-US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napToGrid w:val="0"/>
          <w:color w:val="000000" w:themeColor="text1"/>
          <w:sz w:val="24"/>
          <w:szCs w:val="24"/>
          <w:lang w:val="en-US" w:eastAsia="de-DE" w:bidi="en-US"/>
        </w:rPr>
        <w:t>S5</w:t>
      </w:r>
      <w:proofErr w:type="spellEnd"/>
      <w:r w:rsidRPr="007D2578">
        <w:rPr>
          <w:rFonts w:ascii="Times New Roman" w:eastAsia="Times New Roman" w:hAnsi="Times New Roman" w:cs="Times New Roman"/>
          <w:b/>
          <w:snapToGrid w:val="0"/>
          <w:color w:val="000000" w:themeColor="text1"/>
          <w:sz w:val="24"/>
          <w:szCs w:val="24"/>
          <w:lang w:val="en-US" w:eastAsia="de-DE" w:bidi="en-US"/>
        </w:rPr>
        <w:t>.</w:t>
      </w: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Mean±SD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resting values of autonomic measures for subjects with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CFS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and HC</w:t>
      </w:r>
    </w:p>
    <w:tbl>
      <w:tblPr>
        <w:tblW w:w="75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975"/>
        <w:gridCol w:w="976"/>
        <w:gridCol w:w="976"/>
        <w:gridCol w:w="976"/>
        <w:gridCol w:w="1099"/>
        <w:gridCol w:w="925"/>
        <w:gridCol w:w="1818"/>
      </w:tblGrid>
      <w:tr w:rsidR="005E3096" w:rsidRPr="007D2578" w:rsidTr="002B53B3">
        <w:trPr>
          <w:trHeight w:val="289"/>
        </w:trPr>
        <w:tc>
          <w:tcPr>
            <w:tcW w:w="924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Parameter [unit]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CF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 group, n=32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HC group, n=18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p-value effects of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WBC+SS</w:t>
            </w:r>
            <w:proofErr w:type="spellEnd"/>
          </w:p>
        </w:tc>
        <w:tc>
          <w:tcPr>
            <w:tcW w:w="9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p-value group</w:t>
            </w:r>
          </w:p>
        </w:tc>
        <w:tc>
          <w:tcPr>
            <w:tcW w:w="10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p-value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WBC+S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*group</w:t>
            </w:r>
          </w:p>
        </w:tc>
      </w:tr>
      <w:tr w:rsidR="005E3096" w:rsidRPr="007D2578" w:rsidTr="002B53B3">
        <w:trPr>
          <w:trHeight w:val="315"/>
        </w:trPr>
        <w:tc>
          <w:tcPr>
            <w:tcW w:w="924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Befor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fter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Befor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fter</w:t>
            </w:r>
          </w:p>
        </w:tc>
        <w:tc>
          <w:tcPr>
            <w:tcW w:w="91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94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101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Fnu-RRI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4.5±2.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9±2.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70.3±3.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1.6±3.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2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HFnu-RRI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5.5±2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1±2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9.7±3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8.4±3.6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2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F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HF-RRI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n/1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.9±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.2±0.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0±0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.1±0.5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3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F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HF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n/1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.6±0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.0±0.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2.5±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.9±0.4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3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Fnu-d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0.9±2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6.8±3.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9.6±3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5.7±4.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0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HFnu-d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3.3±1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.1±2.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8.6±2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2.7±2.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9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LF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HF-d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n/1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.2±1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9.5±1.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1.4±1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8.6±1.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4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LFnu-s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1.4±2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6.0±2.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52.2±3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7.9±3.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46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HFnu-s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[%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5.3±1.6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4.9±2.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0.3±2.1</w:t>
            </w:r>
          </w:p>
        </w:tc>
        <w:tc>
          <w:tcPr>
            <w:tcW w:w="9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17.6±3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42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47</w:t>
            </w:r>
          </w:p>
        </w:tc>
      </w:tr>
      <w:tr w:rsidR="005E3096" w:rsidRPr="007D2578" w:rsidTr="002B53B3">
        <w:trPr>
          <w:trHeight w:val="480"/>
        </w:trPr>
        <w:tc>
          <w:tcPr>
            <w:tcW w:w="924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LF/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HF-sBP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 [n/1]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3.8±0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7±0.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6.8±0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4.5±0.8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0.003</w:t>
            </w:r>
          </w:p>
        </w:tc>
      </w:tr>
    </w:tbl>
    <w:p w:rsidR="005E3096" w:rsidRPr="007D2578" w:rsidRDefault="005E3096" w:rsidP="005E30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5E3096" w:rsidRPr="007D2578" w:rsidRDefault="005E3096" w:rsidP="005E30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 w:eastAsia="pl-PL"/>
        </w:rPr>
      </w:pP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LF-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RRI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low frequency R-R interval;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HF-RRI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high-frequency R-R interval,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PSD-RRI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, power spectral density R-R interval; LF/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HF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ratio between low and high band for heart rate and blood pressure variability;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PSD-sBP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, power spectral density of systolic blood pressure variability; LF-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sBP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low frequency of systolic blood pressure variability;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HF-sBP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high frequency of systolic blood pressure variability;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PSD-dBP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, power spectral density of diastolic blood pressure variability; LF-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dBP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low frequency of diastolic blood pressure variability;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HF-dBP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, high frequency of diastolic blood pressure variability. </w:t>
      </w:r>
      <w:r w:rsidRPr="007D257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values from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wo-way </w:t>
      </w:r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OVA conducted on linear mixed models are reported for the effects of group (HC vs </w:t>
      </w:r>
      <w:proofErr w:type="spellStart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S</w:t>
      </w:r>
      <w:proofErr w:type="spellEnd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proofErr w:type="spellStart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BC+SS</w:t>
      </w:r>
      <w:proofErr w:type="spellEnd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efore vs after) and interaction between those factors</w:t>
      </w:r>
    </w:p>
    <w:p w:rsidR="005E3096" w:rsidRDefault="005E3096" w:rsidP="005E30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:rsidR="005E3096" w:rsidRPr="007D2578" w:rsidRDefault="005E3096" w:rsidP="005E30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</w:pPr>
      <w:r w:rsidRPr="007D257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S6</w:t>
      </w:r>
      <w:proofErr w:type="spellEnd"/>
      <w:r w:rsidRPr="007D2578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7D2578">
        <w:rPr>
          <w:rFonts w:ascii="Times New Roman" w:eastAsia="Lato-Regular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>CFS</w:t>
      </w:r>
      <w:proofErr w:type="spellEnd"/>
      <w:r w:rsidRPr="007D2578">
        <w:rPr>
          <w:rFonts w:ascii="Times New Roman" w:eastAsia="Lato-Regular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 xml:space="preserve"> group </w:t>
      </w: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 xml:space="preserve">mean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>values±SD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 xml:space="preserve"> before-, after, and follow-up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>WBC+SS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 xml:space="preserve"> intervention for cognitive func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7"/>
        <w:gridCol w:w="869"/>
        <w:gridCol w:w="979"/>
        <w:gridCol w:w="869"/>
        <w:gridCol w:w="779"/>
        <w:gridCol w:w="1118"/>
        <w:gridCol w:w="754"/>
        <w:gridCol w:w="1851"/>
      </w:tblGrid>
      <w:tr w:rsidR="005E3096" w:rsidRPr="007D2578" w:rsidTr="002B53B3">
        <w:trPr>
          <w:trHeight w:val="300"/>
        </w:trPr>
        <w:tc>
          <w:tcPr>
            <w:tcW w:w="9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Parameter [unit]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CF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 group, n=32</w:t>
            </w:r>
          </w:p>
        </w:tc>
        <w:tc>
          <w:tcPr>
            <w:tcW w:w="10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HC group, n=18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p-value effects of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WBC+SS</w:t>
            </w:r>
            <w:proofErr w:type="spellEnd"/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p-value group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 xml:space="preserve">p-value 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WBC+SS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*group</w:t>
            </w:r>
          </w:p>
        </w:tc>
      </w:tr>
      <w:tr w:rsidR="005E3096" w:rsidRPr="007D2578" w:rsidTr="002B53B3">
        <w:trPr>
          <w:trHeight w:val="315"/>
        </w:trPr>
        <w:tc>
          <w:tcPr>
            <w:tcW w:w="9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Before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fte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Befor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fter</w:t>
            </w:r>
          </w:p>
        </w:tc>
        <w:tc>
          <w:tcPr>
            <w:tcW w:w="449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41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  <w:tc>
          <w:tcPr>
            <w:tcW w:w="798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</w:p>
        </w:tc>
      </w:tr>
      <w:tr w:rsidR="005E3096" w:rsidRPr="007D2578" w:rsidTr="002B53B3">
        <w:trPr>
          <w:trHeight w:val="300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TMT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A [s]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3±6.2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18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4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5.7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4.5±7.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9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8.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000003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23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36</w:t>
            </w:r>
          </w:p>
        </w:tc>
      </w:tr>
      <w:tr w:rsidR="005E3096" w:rsidRPr="007D2578" w:rsidTr="002B53B3">
        <w:trPr>
          <w:trHeight w:val="30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TMT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B [s]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5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13.9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43.3±11.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59.7±25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50±23.7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005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21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61</w:t>
            </w:r>
          </w:p>
        </w:tc>
      </w:tr>
      <w:tr w:rsidR="005E3096" w:rsidRPr="007D2578" w:rsidTr="002B53B3">
        <w:trPr>
          <w:trHeight w:val="30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TMT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 xml:space="preserve"> B-A [s]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11.4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5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9.5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35.2±23.7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9.1±2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3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38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36</w:t>
            </w:r>
          </w:p>
        </w:tc>
      </w:tr>
      <w:tr w:rsidR="005E3096" w:rsidRPr="007D2578" w:rsidTr="002B53B3">
        <w:trPr>
          <w:trHeight w:val="300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oding 1 min [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symbols_to_go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52.8±9.5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47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8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6.2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5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2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7.3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4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3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8.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00002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52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0.70</w:t>
            </w:r>
          </w:p>
        </w:tc>
      </w:tr>
      <w:tr w:rsidR="005E3096" w:rsidRPr="007D2578" w:rsidTr="002B53B3">
        <w:trPr>
          <w:trHeight w:val="300"/>
        </w:trPr>
        <w:tc>
          <w:tcPr>
            <w:tcW w:w="99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Coding 2 min [</w:t>
            </w:r>
            <w:proofErr w:type="spellStart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symbols_to_go</w:t>
            </w:r>
            <w:proofErr w:type="spellEnd"/>
            <w:r w:rsidRPr="007D257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7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11.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1</w:t>
            </w: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±7.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15.1±11.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hAnsi="Times New Roman" w:cs="Times New Roman"/>
                <w:color w:val="000000" w:themeColor="text1"/>
                <w:sz w:val="18"/>
                <w:szCs w:val="24"/>
                <w:lang w:val="en-US"/>
              </w:rPr>
              <w:t>8.1±9.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  <w:t>0.0000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  <w:t>0.4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5E3096" w:rsidRPr="007D2578" w:rsidRDefault="005E3096" w:rsidP="002B53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</w:pPr>
            <w:r w:rsidRPr="007D25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4"/>
                <w:lang w:val="en-US" w:eastAsia="pl-PL"/>
              </w:rPr>
              <w:t>0.91</w:t>
            </w:r>
          </w:p>
        </w:tc>
      </w:tr>
    </w:tbl>
    <w:p w:rsidR="005E3096" w:rsidRPr="007D2578" w:rsidRDefault="005E3096" w:rsidP="005E3096">
      <w:pPr>
        <w:adjustRightInd w:val="0"/>
        <w:snapToGrid w:val="0"/>
        <w:spacing w:before="240" w:after="120" w:line="480" w:lineRule="auto"/>
        <w:jc w:val="both"/>
        <w:outlineLvl w:val="2"/>
        <w:rPr>
          <w:rFonts w:ascii="Times New Roman" w:eastAsia="Times New Roman" w:hAnsi="Times New Roman" w:cs="Times New Roman"/>
          <w:i/>
          <w:snapToGrid w:val="0"/>
          <w:color w:val="000000" w:themeColor="text1"/>
          <w:sz w:val="24"/>
          <w:szCs w:val="24"/>
          <w:lang w:val="en-US" w:eastAsia="de-DE" w:bidi="en-US"/>
        </w:rPr>
      </w:pP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TMT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A (Trial Making Test part A)</w:t>
      </w: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 xml:space="preserve">; </w:t>
      </w:r>
      <w:proofErr w:type="spellStart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>TMT</w:t>
      </w:r>
      <w:proofErr w:type="spellEnd"/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de-DE" w:bidi="en-US"/>
        </w:rPr>
        <w:t xml:space="preserve"> B (Trial Making Test part B); </w:t>
      </w: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>Coding 1 min (</w:t>
      </w:r>
      <w:r w:rsidRPr="007D2578">
        <w:rPr>
          <w:rFonts w:ascii="Times New Roman" w:eastAsia="Times New Roman" w:hAnsi="Times New Roman" w:cs="Times New Roman"/>
          <w:bCs/>
          <w:snapToGrid w:val="0"/>
          <w:color w:val="000000" w:themeColor="text1"/>
          <w:sz w:val="24"/>
          <w:szCs w:val="24"/>
          <w:lang w:val="en-US" w:eastAsia="pl-PL" w:bidi="en-US"/>
        </w:rPr>
        <w:t xml:space="preserve">number of symbols left to go after 1 minute in Coding); </w:t>
      </w:r>
      <w:r w:rsidRPr="007D257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szCs w:val="24"/>
          <w:lang w:val="en-US" w:eastAsia="pl-PL" w:bidi="en-US"/>
        </w:rPr>
        <w:t>Coding 2 min (</w:t>
      </w:r>
      <w:r w:rsidRPr="007D2578">
        <w:rPr>
          <w:rFonts w:ascii="Times New Roman" w:eastAsia="Times New Roman" w:hAnsi="Times New Roman" w:cs="Times New Roman"/>
          <w:bCs/>
          <w:snapToGrid w:val="0"/>
          <w:color w:val="000000" w:themeColor="text1"/>
          <w:sz w:val="24"/>
          <w:szCs w:val="24"/>
          <w:lang w:val="en-US" w:eastAsia="pl-PL" w:bidi="en-US"/>
        </w:rPr>
        <w:t xml:space="preserve">number of symbols left to go after 2 minutes in Coding). </w:t>
      </w:r>
      <w:r w:rsidRPr="007D257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-values from ANOVA conducted on linear mixed models are reported for the effects of group (HC vs </w:t>
      </w:r>
      <w:proofErr w:type="spellStart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S</w:t>
      </w:r>
      <w:proofErr w:type="spellEnd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</w:t>
      </w:r>
      <w:proofErr w:type="spellStart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BC+SS</w:t>
      </w:r>
      <w:proofErr w:type="spellEnd"/>
      <w:r w:rsidRPr="007D25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efore vs after) and interaction between those factors</w:t>
      </w:r>
    </w:p>
    <w:p w:rsidR="005E3096" w:rsidRDefault="005E3096" w:rsidP="005E3096"/>
    <w:p w:rsidR="00A14C76" w:rsidRDefault="00A14C76"/>
    <w:sectPr w:rsidR="00A14C76" w:rsidSect="009C1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096"/>
    <w:rsid w:val="000219F5"/>
    <w:rsid w:val="00021F5F"/>
    <w:rsid w:val="0002641F"/>
    <w:rsid w:val="000323F5"/>
    <w:rsid w:val="00034A30"/>
    <w:rsid w:val="000366F0"/>
    <w:rsid w:val="0003775B"/>
    <w:rsid w:val="0004080D"/>
    <w:rsid w:val="00042DED"/>
    <w:rsid w:val="00045125"/>
    <w:rsid w:val="00045AC2"/>
    <w:rsid w:val="00050D0C"/>
    <w:rsid w:val="00066EA7"/>
    <w:rsid w:val="00072BE6"/>
    <w:rsid w:val="00076E41"/>
    <w:rsid w:val="00082C46"/>
    <w:rsid w:val="00090A83"/>
    <w:rsid w:val="000A31B7"/>
    <w:rsid w:val="000D1E93"/>
    <w:rsid w:val="000F4DE0"/>
    <w:rsid w:val="0010532B"/>
    <w:rsid w:val="0010747C"/>
    <w:rsid w:val="00110619"/>
    <w:rsid w:val="0011132B"/>
    <w:rsid w:val="0012047F"/>
    <w:rsid w:val="00123FE9"/>
    <w:rsid w:val="0013685F"/>
    <w:rsid w:val="0014174D"/>
    <w:rsid w:val="00145410"/>
    <w:rsid w:val="00152437"/>
    <w:rsid w:val="00160E84"/>
    <w:rsid w:val="001611D9"/>
    <w:rsid w:val="00162FCE"/>
    <w:rsid w:val="00163155"/>
    <w:rsid w:val="0017325A"/>
    <w:rsid w:val="00173E8E"/>
    <w:rsid w:val="00181B44"/>
    <w:rsid w:val="0019548F"/>
    <w:rsid w:val="001C61E4"/>
    <w:rsid w:val="001D5BEE"/>
    <w:rsid w:val="001E1F93"/>
    <w:rsid w:val="001E4E70"/>
    <w:rsid w:val="001F0CA6"/>
    <w:rsid w:val="001F5677"/>
    <w:rsid w:val="0020370F"/>
    <w:rsid w:val="00204154"/>
    <w:rsid w:val="00204527"/>
    <w:rsid w:val="00215373"/>
    <w:rsid w:val="0021748F"/>
    <w:rsid w:val="00244144"/>
    <w:rsid w:val="0025036C"/>
    <w:rsid w:val="00252666"/>
    <w:rsid w:val="0026071B"/>
    <w:rsid w:val="002625D0"/>
    <w:rsid w:val="00262C42"/>
    <w:rsid w:val="002739D6"/>
    <w:rsid w:val="002742D9"/>
    <w:rsid w:val="00276C87"/>
    <w:rsid w:val="00282CD3"/>
    <w:rsid w:val="00286D5F"/>
    <w:rsid w:val="00297287"/>
    <w:rsid w:val="002A2F1B"/>
    <w:rsid w:val="002B25FA"/>
    <w:rsid w:val="002C1314"/>
    <w:rsid w:val="002C2FC6"/>
    <w:rsid w:val="002C30FD"/>
    <w:rsid w:val="002D0B4E"/>
    <w:rsid w:val="00305AA8"/>
    <w:rsid w:val="003114DE"/>
    <w:rsid w:val="0031730A"/>
    <w:rsid w:val="003273BB"/>
    <w:rsid w:val="003324CB"/>
    <w:rsid w:val="0033676B"/>
    <w:rsid w:val="0033754B"/>
    <w:rsid w:val="00337BB1"/>
    <w:rsid w:val="00337CE6"/>
    <w:rsid w:val="003406A9"/>
    <w:rsid w:val="003418A5"/>
    <w:rsid w:val="003470E6"/>
    <w:rsid w:val="00351D04"/>
    <w:rsid w:val="00355005"/>
    <w:rsid w:val="003553D1"/>
    <w:rsid w:val="00364A54"/>
    <w:rsid w:val="00370DFF"/>
    <w:rsid w:val="0037129E"/>
    <w:rsid w:val="00377F02"/>
    <w:rsid w:val="00392187"/>
    <w:rsid w:val="00395317"/>
    <w:rsid w:val="003A5DFE"/>
    <w:rsid w:val="003B42CF"/>
    <w:rsid w:val="003C01FF"/>
    <w:rsid w:val="003E0348"/>
    <w:rsid w:val="003E3DE4"/>
    <w:rsid w:val="003E4ACE"/>
    <w:rsid w:val="003F3B34"/>
    <w:rsid w:val="003F5357"/>
    <w:rsid w:val="0040773F"/>
    <w:rsid w:val="00423E28"/>
    <w:rsid w:val="0042677B"/>
    <w:rsid w:val="004306A2"/>
    <w:rsid w:val="00433801"/>
    <w:rsid w:val="00440C2D"/>
    <w:rsid w:val="004757F2"/>
    <w:rsid w:val="00475871"/>
    <w:rsid w:val="00480CAC"/>
    <w:rsid w:val="00480E25"/>
    <w:rsid w:val="00481D2B"/>
    <w:rsid w:val="004A0A81"/>
    <w:rsid w:val="004B49D8"/>
    <w:rsid w:val="004C2363"/>
    <w:rsid w:val="004C3133"/>
    <w:rsid w:val="004C4CB9"/>
    <w:rsid w:val="004C56BD"/>
    <w:rsid w:val="004C6799"/>
    <w:rsid w:val="004D090A"/>
    <w:rsid w:val="004D41FA"/>
    <w:rsid w:val="004D4959"/>
    <w:rsid w:val="004D4CBD"/>
    <w:rsid w:val="004E38AC"/>
    <w:rsid w:val="004F48A1"/>
    <w:rsid w:val="00501E25"/>
    <w:rsid w:val="005033CB"/>
    <w:rsid w:val="005038B4"/>
    <w:rsid w:val="005069C7"/>
    <w:rsid w:val="00516879"/>
    <w:rsid w:val="00525074"/>
    <w:rsid w:val="005313DC"/>
    <w:rsid w:val="0053384D"/>
    <w:rsid w:val="005341BF"/>
    <w:rsid w:val="005349BD"/>
    <w:rsid w:val="00535585"/>
    <w:rsid w:val="005379D2"/>
    <w:rsid w:val="005404A3"/>
    <w:rsid w:val="0054747B"/>
    <w:rsid w:val="00554C18"/>
    <w:rsid w:val="0056146C"/>
    <w:rsid w:val="005615BB"/>
    <w:rsid w:val="00561871"/>
    <w:rsid w:val="0056470C"/>
    <w:rsid w:val="00566251"/>
    <w:rsid w:val="00571DC3"/>
    <w:rsid w:val="00577B3A"/>
    <w:rsid w:val="005864B4"/>
    <w:rsid w:val="00593B1E"/>
    <w:rsid w:val="005B4C4A"/>
    <w:rsid w:val="005C28B5"/>
    <w:rsid w:val="005C323A"/>
    <w:rsid w:val="005C72AC"/>
    <w:rsid w:val="005D2D2D"/>
    <w:rsid w:val="005D2FE0"/>
    <w:rsid w:val="005D4A3E"/>
    <w:rsid w:val="005E0A84"/>
    <w:rsid w:val="005E3096"/>
    <w:rsid w:val="005F2B09"/>
    <w:rsid w:val="0060702A"/>
    <w:rsid w:val="006074B6"/>
    <w:rsid w:val="0061051B"/>
    <w:rsid w:val="006217B2"/>
    <w:rsid w:val="006301F4"/>
    <w:rsid w:val="00636E00"/>
    <w:rsid w:val="00637109"/>
    <w:rsid w:val="006423CE"/>
    <w:rsid w:val="00644C06"/>
    <w:rsid w:val="006470C3"/>
    <w:rsid w:val="0066034D"/>
    <w:rsid w:val="00680BBA"/>
    <w:rsid w:val="00685D96"/>
    <w:rsid w:val="00686ECF"/>
    <w:rsid w:val="006877AB"/>
    <w:rsid w:val="00696EA3"/>
    <w:rsid w:val="006A5756"/>
    <w:rsid w:val="006B05A4"/>
    <w:rsid w:val="006D32FC"/>
    <w:rsid w:val="006E1927"/>
    <w:rsid w:val="006F7E67"/>
    <w:rsid w:val="00702C87"/>
    <w:rsid w:val="00704E46"/>
    <w:rsid w:val="007070D4"/>
    <w:rsid w:val="007120E7"/>
    <w:rsid w:val="0072222D"/>
    <w:rsid w:val="00727713"/>
    <w:rsid w:val="0073129D"/>
    <w:rsid w:val="00736C4B"/>
    <w:rsid w:val="00747D5D"/>
    <w:rsid w:val="0077510F"/>
    <w:rsid w:val="00781988"/>
    <w:rsid w:val="00784E3F"/>
    <w:rsid w:val="0079167B"/>
    <w:rsid w:val="00793E85"/>
    <w:rsid w:val="00796958"/>
    <w:rsid w:val="007C08C9"/>
    <w:rsid w:val="007C355F"/>
    <w:rsid w:val="007C6846"/>
    <w:rsid w:val="007C7232"/>
    <w:rsid w:val="007D726F"/>
    <w:rsid w:val="00803F5A"/>
    <w:rsid w:val="00807A3E"/>
    <w:rsid w:val="00813BBC"/>
    <w:rsid w:val="00817978"/>
    <w:rsid w:val="00831585"/>
    <w:rsid w:val="0084350C"/>
    <w:rsid w:val="0084421E"/>
    <w:rsid w:val="00844767"/>
    <w:rsid w:val="008453D7"/>
    <w:rsid w:val="008471FE"/>
    <w:rsid w:val="00854929"/>
    <w:rsid w:val="00863A6C"/>
    <w:rsid w:val="0087320D"/>
    <w:rsid w:val="0089517B"/>
    <w:rsid w:val="008A3EEC"/>
    <w:rsid w:val="008B7B67"/>
    <w:rsid w:val="008C2683"/>
    <w:rsid w:val="008C4AB1"/>
    <w:rsid w:val="008C7C11"/>
    <w:rsid w:val="008F0D8A"/>
    <w:rsid w:val="008F3F67"/>
    <w:rsid w:val="009000E3"/>
    <w:rsid w:val="00902ED4"/>
    <w:rsid w:val="00903D72"/>
    <w:rsid w:val="00906006"/>
    <w:rsid w:val="00913531"/>
    <w:rsid w:val="00914616"/>
    <w:rsid w:val="00914A55"/>
    <w:rsid w:val="00916D7A"/>
    <w:rsid w:val="00920FCF"/>
    <w:rsid w:val="00927DB7"/>
    <w:rsid w:val="00932A90"/>
    <w:rsid w:val="00934755"/>
    <w:rsid w:val="0094196D"/>
    <w:rsid w:val="0096089F"/>
    <w:rsid w:val="0096428F"/>
    <w:rsid w:val="009711F9"/>
    <w:rsid w:val="009919EF"/>
    <w:rsid w:val="0099412C"/>
    <w:rsid w:val="00997E8A"/>
    <w:rsid w:val="009A6C64"/>
    <w:rsid w:val="009B2586"/>
    <w:rsid w:val="009C1C8E"/>
    <w:rsid w:val="009C2186"/>
    <w:rsid w:val="009C4597"/>
    <w:rsid w:val="009D15E3"/>
    <w:rsid w:val="009E1847"/>
    <w:rsid w:val="009F207F"/>
    <w:rsid w:val="009F25C6"/>
    <w:rsid w:val="009F4DBF"/>
    <w:rsid w:val="00A06DF0"/>
    <w:rsid w:val="00A14988"/>
    <w:rsid w:val="00A14C76"/>
    <w:rsid w:val="00A179C2"/>
    <w:rsid w:val="00A20E0E"/>
    <w:rsid w:val="00A21519"/>
    <w:rsid w:val="00A22084"/>
    <w:rsid w:val="00A26325"/>
    <w:rsid w:val="00A35054"/>
    <w:rsid w:val="00A42FC1"/>
    <w:rsid w:val="00A571CA"/>
    <w:rsid w:val="00A57BC5"/>
    <w:rsid w:val="00A65848"/>
    <w:rsid w:val="00A70FEA"/>
    <w:rsid w:val="00A74D24"/>
    <w:rsid w:val="00A75697"/>
    <w:rsid w:val="00A81301"/>
    <w:rsid w:val="00A84BFF"/>
    <w:rsid w:val="00A93C75"/>
    <w:rsid w:val="00AA1EA3"/>
    <w:rsid w:val="00AA36BB"/>
    <w:rsid w:val="00AB40EF"/>
    <w:rsid w:val="00AC1F25"/>
    <w:rsid w:val="00AC35FB"/>
    <w:rsid w:val="00AC7D7F"/>
    <w:rsid w:val="00AD74EE"/>
    <w:rsid w:val="00AE071A"/>
    <w:rsid w:val="00AE11F5"/>
    <w:rsid w:val="00B011DE"/>
    <w:rsid w:val="00B0210B"/>
    <w:rsid w:val="00B079C6"/>
    <w:rsid w:val="00B15ED8"/>
    <w:rsid w:val="00B2253D"/>
    <w:rsid w:val="00B25B2A"/>
    <w:rsid w:val="00B30EDE"/>
    <w:rsid w:val="00B32D5F"/>
    <w:rsid w:val="00B3332A"/>
    <w:rsid w:val="00B519FC"/>
    <w:rsid w:val="00B54E16"/>
    <w:rsid w:val="00B56C04"/>
    <w:rsid w:val="00B80E55"/>
    <w:rsid w:val="00B8104D"/>
    <w:rsid w:val="00B9213A"/>
    <w:rsid w:val="00B93D96"/>
    <w:rsid w:val="00BA2073"/>
    <w:rsid w:val="00BA487C"/>
    <w:rsid w:val="00BA53AA"/>
    <w:rsid w:val="00BA6004"/>
    <w:rsid w:val="00BA7C15"/>
    <w:rsid w:val="00BC371E"/>
    <w:rsid w:val="00BC74EA"/>
    <w:rsid w:val="00BE54B2"/>
    <w:rsid w:val="00BF066D"/>
    <w:rsid w:val="00BF6836"/>
    <w:rsid w:val="00C15D03"/>
    <w:rsid w:val="00C17286"/>
    <w:rsid w:val="00C238F4"/>
    <w:rsid w:val="00C36DDA"/>
    <w:rsid w:val="00C37C1F"/>
    <w:rsid w:val="00C411C6"/>
    <w:rsid w:val="00C443BE"/>
    <w:rsid w:val="00C45A68"/>
    <w:rsid w:val="00C4765C"/>
    <w:rsid w:val="00C53685"/>
    <w:rsid w:val="00C53CBC"/>
    <w:rsid w:val="00C61F44"/>
    <w:rsid w:val="00C64747"/>
    <w:rsid w:val="00C72CFA"/>
    <w:rsid w:val="00C7510A"/>
    <w:rsid w:val="00C7514D"/>
    <w:rsid w:val="00C76A01"/>
    <w:rsid w:val="00C8259F"/>
    <w:rsid w:val="00CB68B8"/>
    <w:rsid w:val="00CC5938"/>
    <w:rsid w:val="00CD0E22"/>
    <w:rsid w:val="00CD729E"/>
    <w:rsid w:val="00CE63F8"/>
    <w:rsid w:val="00CE6DE2"/>
    <w:rsid w:val="00CE7686"/>
    <w:rsid w:val="00CF4E6B"/>
    <w:rsid w:val="00D005AB"/>
    <w:rsid w:val="00D01392"/>
    <w:rsid w:val="00D047EF"/>
    <w:rsid w:val="00D2722F"/>
    <w:rsid w:val="00D32F6C"/>
    <w:rsid w:val="00D34816"/>
    <w:rsid w:val="00D35D5F"/>
    <w:rsid w:val="00D47031"/>
    <w:rsid w:val="00D53A33"/>
    <w:rsid w:val="00D54187"/>
    <w:rsid w:val="00D603C1"/>
    <w:rsid w:val="00D70465"/>
    <w:rsid w:val="00D92888"/>
    <w:rsid w:val="00DA1758"/>
    <w:rsid w:val="00DA6A70"/>
    <w:rsid w:val="00DB2821"/>
    <w:rsid w:val="00DC1DE2"/>
    <w:rsid w:val="00DC214F"/>
    <w:rsid w:val="00DC6554"/>
    <w:rsid w:val="00DD01AD"/>
    <w:rsid w:val="00DD7660"/>
    <w:rsid w:val="00DE42E9"/>
    <w:rsid w:val="00DF25A8"/>
    <w:rsid w:val="00DF46A3"/>
    <w:rsid w:val="00E07D14"/>
    <w:rsid w:val="00E14C0E"/>
    <w:rsid w:val="00E16197"/>
    <w:rsid w:val="00E1709D"/>
    <w:rsid w:val="00E22B13"/>
    <w:rsid w:val="00E24306"/>
    <w:rsid w:val="00E26144"/>
    <w:rsid w:val="00E601F2"/>
    <w:rsid w:val="00E801F8"/>
    <w:rsid w:val="00E83F9E"/>
    <w:rsid w:val="00E8435A"/>
    <w:rsid w:val="00E905F4"/>
    <w:rsid w:val="00E923AD"/>
    <w:rsid w:val="00EA02AE"/>
    <w:rsid w:val="00EA5206"/>
    <w:rsid w:val="00EB35AD"/>
    <w:rsid w:val="00EB4E1A"/>
    <w:rsid w:val="00EB712F"/>
    <w:rsid w:val="00ED368D"/>
    <w:rsid w:val="00ED4A23"/>
    <w:rsid w:val="00EE08B3"/>
    <w:rsid w:val="00EE0C78"/>
    <w:rsid w:val="00EE7BF1"/>
    <w:rsid w:val="00EF03ED"/>
    <w:rsid w:val="00EF1E63"/>
    <w:rsid w:val="00EF1FBC"/>
    <w:rsid w:val="00F000EF"/>
    <w:rsid w:val="00F01D1F"/>
    <w:rsid w:val="00F10F1E"/>
    <w:rsid w:val="00F252D0"/>
    <w:rsid w:val="00F26AA1"/>
    <w:rsid w:val="00F34BA0"/>
    <w:rsid w:val="00F35444"/>
    <w:rsid w:val="00F417DF"/>
    <w:rsid w:val="00F45FF5"/>
    <w:rsid w:val="00F461AB"/>
    <w:rsid w:val="00F5344B"/>
    <w:rsid w:val="00F5497B"/>
    <w:rsid w:val="00F552A8"/>
    <w:rsid w:val="00F7240E"/>
    <w:rsid w:val="00F7290E"/>
    <w:rsid w:val="00F75AFD"/>
    <w:rsid w:val="00F8050E"/>
    <w:rsid w:val="00F80C72"/>
    <w:rsid w:val="00F90289"/>
    <w:rsid w:val="00F9206E"/>
    <w:rsid w:val="00F974ED"/>
    <w:rsid w:val="00FA0926"/>
    <w:rsid w:val="00FB148F"/>
    <w:rsid w:val="00FC1A0D"/>
    <w:rsid w:val="00FC28AC"/>
    <w:rsid w:val="00FC5129"/>
    <w:rsid w:val="00FC6CF1"/>
    <w:rsid w:val="00FD073D"/>
    <w:rsid w:val="00FE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94B638-2089-485E-949E-48E077AB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2-06-01T15:20:00Z</dcterms:created>
  <dcterms:modified xsi:type="dcterms:W3CDTF">2022-06-01T18:48:00Z</dcterms:modified>
</cp:coreProperties>
</file>